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A278553" w:rsidR="00994A3D" w:rsidRPr="008175C7" w:rsidRDefault="00654E8F" w:rsidP="00035193">
      <w:pPr>
        <w:pStyle w:val="1"/>
        <w:keepNext/>
      </w:pPr>
      <w:r w:rsidRPr="00994A3D">
        <w:t>Supplementary Figures</w:t>
      </w:r>
    </w:p>
    <w:p w14:paraId="368A2BA8" w14:textId="393BCA8B" w:rsidR="008175C7" w:rsidRDefault="00994A3D" w:rsidP="008175C7"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ED20B5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8175C7" w:rsidRPr="00A130F2">
        <w:rPr>
          <w:b/>
          <w:bCs/>
        </w:rPr>
        <w:t>(A)</w:t>
      </w:r>
      <w:r w:rsidR="008175C7">
        <w:t xml:space="preserve"> </w:t>
      </w:r>
      <w:r w:rsidR="00857961">
        <w:t>An activated c</w:t>
      </w:r>
      <w:r w:rsidR="00857961" w:rsidRPr="00B85CEC">
        <w:t>aspase</w:t>
      </w:r>
      <w:r w:rsidR="00857961">
        <w:t>-</w:t>
      </w:r>
      <w:r w:rsidR="008175C7" w:rsidRPr="00B85CEC">
        <w:t>3 detection</w:t>
      </w:r>
      <w:r w:rsidR="008175C7">
        <w:t xml:space="preserve"> assay showed </w:t>
      </w:r>
      <w:r w:rsidR="00857961">
        <w:t xml:space="preserve">that cell apoptosis was </w:t>
      </w:r>
      <w:r w:rsidR="008175C7">
        <w:t xml:space="preserve">no significance after overexpression of </w:t>
      </w:r>
      <w:r w:rsidR="008175C7" w:rsidRPr="004A528B">
        <w:rPr>
          <w:i/>
          <w:iCs/>
        </w:rPr>
        <w:t>LINC02487</w:t>
      </w:r>
      <w:r w:rsidR="008175C7">
        <w:t xml:space="preserve"> in </w:t>
      </w:r>
      <w:r w:rsidR="00857961">
        <w:t xml:space="preserve">the </w:t>
      </w:r>
      <w:r w:rsidR="008175C7">
        <w:t>OSCC cell lines HN6 and HN30</w:t>
      </w:r>
      <w:r w:rsidR="00857961">
        <w:t xml:space="preserve">. </w:t>
      </w:r>
      <w:r w:rsidR="008175C7" w:rsidRPr="00A130F2">
        <w:rPr>
          <w:b/>
          <w:bCs/>
        </w:rPr>
        <w:t>(B)</w:t>
      </w:r>
      <w:r w:rsidR="008175C7">
        <w:t xml:space="preserve"> </w:t>
      </w:r>
      <w:r w:rsidR="00857961">
        <w:t>Flow cytometric analysis of</w:t>
      </w:r>
      <w:r w:rsidR="00857961" w:rsidRPr="00B85CEC">
        <w:t xml:space="preserve"> </w:t>
      </w:r>
      <w:r w:rsidR="008175C7" w:rsidRPr="00B85CEC">
        <w:t>Annexin V/</w:t>
      </w:r>
      <w:r w:rsidR="006F37DA">
        <w:t>FITC</w:t>
      </w:r>
      <w:r w:rsidR="008175C7" w:rsidRPr="00B85CEC">
        <w:t xml:space="preserve"> staining</w:t>
      </w:r>
      <w:r w:rsidR="008175C7">
        <w:t xml:space="preserve"> also showed </w:t>
      </w:r>
      <w:r w:rsidR="00625F65">
        <w:t xml:space="preserve">that cell apoptosis was </w:t>
      </w:r>
      <w:r w:rsidR="008175C7">
        <w:t>slight</w:t>
      </w:r>
      <w:r w:rsidR="00625F65">
        <w:t>ly</w:t>
      </w:r>
      <w:r w:rsidR="008175C7">
        <w:t xml:space="preserve"> </w:t>
      </w:r>
      <w:r w:rsidR="00625F65">
        <w:t>inhibited i</w:t>
      </w:r>
      <w:r w:rsidR="008175C7">
        <w:t>n HN6</w:t>
      </w:r>
      <w:r w:rsidR="00857961">
        <w:t xml:space="preserve"> cells</w:t>
      </w:r>
      <w:r w:rsidR="008175C7">
        <w:t xml:space="preserve"> </w:t>
      </w:r>
      <w:r w:rsidR="006F37DA">
        <w:t xml:space="preserve">but </w:t>
      </w:r>
      <w:r w:rsidR="008175C7">
        <w:t>no significance in HN30</w:t>
      </w:r>
      <w:r w:rsidR="006F37DA">
        <w:t xml:space="preserve"> cells</w:t>
      </w:r>
      <w:r w:rsidR="00857961">
        <w:t>.</w:t>
      </w:r>
      <w:r w:rsidR="008175C7" w:rsidRPr="00A130F2">
        <w:rPr>
          <w:b/>
          <w:bCs/>
        </w:rPr>
        <w:t xml:space="preserve"> (C)</w:t>
      </w:r>
      <w:r w:rsidR="008175C7">
        <w:t xml:space="preserve"> Cell</w:t>
      </w:r>
      <w:r w:rsidR="00857961">
        <w:t>-</w:t>
      </w:r>
      <w:r w:rsidR="008175C7">
        <w:t xml:space="preserve">cycle </w:t>
      </w:r>
      <w:r w:rsidR="00857961">
        <w:t xml:space="preserve">analysis </w:t>
      </w:r>
      <w:r w:rsidR="008175C7">
        <w:t xml:space="preserve">showed </w:t>
      </w:r>
      <w:r w:rsidR="00857961">
        <w:t xml:space="preserve">an increase in the number of </w:t>
      </w:r>
      <w:r w:rsidR="008175C7">
        <w:t>c</w:t>
      </w:r>
      <w:r w:rsidR="008175C7" w:rsidRPr="00B85CEC">
        <w:t xml:space="preserve">ells in </w:t>
      </w:r>
      <w:r w:rsidR="00857961">
        <w:t xml:space="preserve">the </w:t>
      </w:r>
      <w:r w:rsidR="008175C7" w:rsidRPr="00B85CEC">
        <w:t xml:space="preserve">G1 phase in </w:t>
      </w:r>
      <w:r w:rsidR="008175C7" w:rsidRPr="004A528B">
        <w:rPr>
          <w:i/>
          <w:iCs/>
        </w:rPr>
        <w:t>LINC02487</w:t>
      </w:r>
      <w:r w:rsidR="00857961">
        <w:t>-</w:t>
      </w:r>
      <w:r w:rsidR="008175C7" w:rsidRPr="00B85CEC">
        <w:t>overexpressi</w:t>
      </w:r>
      <w:r w:rsidR="00857961">
        <w:t>ng</w:t>
      </w:r>
      <w:r w:rsidR="008175C7">
        <w:t xml:space="preserve"> HN6</w:t>
      </w:r>
      <w:r w:rsidR="00857961">
        <w:t xml:space="preserve"> cells</w:t>
      </w:r>
      <w:r w:rsidR="008175C7">
        <w:t>.</w:t>
      </w:r>
      <w:r w:rsidR="008175C7" w:rsidRPr="00BA70F6">
        <w:t xml:space="preserve"> ns: no</w:t>
      </w:r>
      <w:r w:rsidR="008175C7">
        <w:t>t</w:t>
      </w:r>
      <w:r w:rsidR="008175C7" w:rsidRPr="00BA70F6">
        <w:t xml:space="preserve"> significan</w:t>
      </w:r>
      <w:r w:rsidR="008175C7">
        <w:t xml:space="preserve">t; </w:t>
      </w:r>
      <w:r w:rsidR="008175C7" w:rsidRPr="00BA70F6">
        <w:t>*</w:t>
      </w:r>
      <w:r w:rsidR="008175C7" w:rsidRPr="004A528B">
        <w:rPr>
          <w:i/>
          <w:iCs/>
        </w:rPr>
        <w:t>P</w:t>
      </w:r>
      <w:r w:rsidR="008175C7" w:rsidRPr="00BA70F6">
        <w:t xml:space="preserve"> &lt; 0.05</w:t>
      </w:r>
      <w:r w:rsidR="00857961">
        <w:t xml:space="preserve">, </w:t>
      </w:r>
      <w:r w:rsidR="008175C7" w:rsidRPr="00BA70F6">
        <w:t>**</w:t>
      </w:r>
      <w:r w:rsidR="008175C7" w:rsidRPr="004A528B">
        <w:rPr>
          <w:i/>
          <w:iCs/>
        </w:rPr>
        <w:t>P</w:t>
      </w:r>
      <w:r w:rsidR="008175C7" w:rsidRPr="00BA70F6">
        <w:t xml:space="preserve"> &lt; 0.01</w:t>
      </w:r>
      <w:r w:rsidR="00857961">
        <w:t>,</w:t>
      </w:r>
      <w:r w:rsidR="00857961" w:rsidRPr="00BA70F6">
        <w:t xml:space="preserve"> </w:t>
      </w:r>
      <w:r w:rsidR="008175C7" w:rsidRPr="00BA70F6">
        <w:t>***</w:t>
      </w:r>
      <w:r w:rsidR="008175C7" w:rsidRPr="004A528B">
        <w:rPr>
          <w:i/>
          <w:iCs/>
        </w:rPr>
        <w:t>P</w:t>
      </w:r>
      <w:r w:rsidR="008175C7" w:rsidRPr="00BA70F6">
        <w:t xml:space="preserve"> &lt; 0.001</w:t>
      </w:r>
      <w:r w:rsidR="00857961">
        <w:t>,</w:t>
      </w:r>
      <w:r w:rsidR="00857961" w:rsidRPr="00BA70F6">
        <w:t xml:space="preserve"> </w:t>
      </w:r>
      <w:r w:rsidR="008175C7" w:rsidRPr="00BA70F6">
        <w:t>****</w:t>
      </w:r>
      <w:r w:rsidR="008175C7" w:rsidRPr="004A528B">
        <w:rPr>
          <w:i/>
          <w:iCs/>
        </w:rPr>
        <w:t>P</w:t>
      </w:r>
      <w:r w:rsidR="008175C7" w:rsidRPr="00BA70F6">
        <w:t xml:space="preserve"> &lt; 0.0001.</w:t>
      </w:r>
    </w:p>
    <w:p w14:paraId="04E89110" w14:textId="2518AEB9" w:rsidR="008175C7" w:rsidRPr="00663776" w:rsidRDefault="008175C7" w:rsidP="008175C7">
      <w:r w:rsidRPr="0001436A">
        <w:rPr>
          <w:b/>
        </w:rPr>
        <w:t xml:space="preserve">Supplementary Figure </w:t>
      </w:r>
      <w:r>
        <w:rPr>
          <w:b/>
        </w:rPr>
        <w:t>2.</w:t>
      </w:r>
      <w:r w:rsidRPr="001549D3">
        <w:t xml:space="preserve"> </w:t>
      </w:r>
      <w:r w:rsidR="00625F65">
        <w:t>Q</w:t>
      </w:r>
      <w:r w:rsidRPr="00663776">
        <w:t xml:space="preserve">uantitative analyses of </w:t>
      </w:r>
      <w:r w:rsidR="00625F65">
        <w:t xml:space="preserve">the </w:t>
      </w:r>
      <w:r w:rsidRPr="00663776">
        <w:t>western blot</w:t>
      </w:r>
      <w:r w:rsidR="00625F65">
        <w:t>ting</w:t>
      </w:r>
      <w:r w:rsidRPr="00663776">
        <w:t xml:space="preserve"> results </w:t>
      </w:r>
      <w:r w:rsidR="00625F65">
        <w:t xml:space="preserve">presented </w:t>
      </w:r>
      <w:r w:rsidRPr="00663776">
        <w:t xml:space="preserve">in </w:t>
      </w:r>
      <w:r w:rsidRPr="00663776">
        <w:rPr>
          <w:b/>
          <w:bCs/>
        </w:rPr>
        <w:t>Figure</w:t>
      </w:r>
      <w:r w:rsidR="00625F65">
        <w:rPr>
          <w:b/>
          <w:bCs/>
        </w:rPr>
        <w:t>s</w:t>
      </w:r>
      <w:r w:rsidRPr="00663776">
        <w:rPr>
          <w:b/>
          <w:bCs/>
        </w:rPr>
        <w:t xml:space="preserve"> 6A</w:t>
      </w:r>
      <w:r w:rsidRPr="00663776">
        <w:t xml:space="preserve"> and </w:t>
      </w:r>
      <w:r w:rsidRPr="00663776">
        <w:rPr>
          <w:b/>
          <w:bCs/>
        </w:rPr>
        <w:t>7E</w:t>
      </w:r>
      <w:r w:rsidRPr="00663776">
        <w:t>.</w:t>
      </w:r>
    </w:p>
    <w:p w14:paraId="3AE196DF" w14:textId="047E49B1" w:rsidR="00994A3D" w:rsidRPr="002B4A57" w:rsidRDefault="008175C7" w:rsidP="004A528B">
      <w:pPr>
        <w:rPr>
          <w:rFonts w:cs="Times New Roman"/>
          <w:b/>
          <w:szCs w:val="24"/>
        </w:rPr>
      </w:pPr>
      <w:r w:rsidRPr="00663776">
        <w:rPr>
          <w:rFonts w:hint="eastAsia"/>
          <w:b/>
          <w:bCs/>
        </w:rPr>
        <w:t>S</w:t>
      </w:r>
      <w:r w:rsidRPr="00663776">
        <w:rPr>
          <w:b/>
          <w:bCs/>
        </w:rPr>
        <w:t>upplementary file</w:t>
      </w:r>
      <w:r w:rsidR="00625F65">
        <w:rPr>
          <w:b/>
          <w:bCs/>
        </w:rPr>
        <w:t>:</w:t>
      </w:r>
      <w:r w:rsidRPr="00663776">
        <w:rPr>
          <w:b/>
          <w:bCs/>
        </w:rPr>
        <w:t xml:space="preserve"> Mass spectrometry</w:t>
      </w:r>
      <w:r w:rsidR="00625F65">
        <w:t>.</w:t>
      </w:r>
      <w:r w:rsidR="00625F65" w:rsidRPr="00663776">
        <w:t xml:space="preserve"> </w:t>
      </w:r>
      <w:r w:rsidRPr="00663776">
        <w:t xml:space="preserve">The primary results of ChIRP-MS after searching </w:t>
      </w:r>
      <w:r w:rsidR="00625F65">
        <w:t xml:space="preserve">the </w:t>
      </w:r>
      <w:proofErr w:type="spellStart"/>
      <w:r w:rsidR="00625F65" w:rsidRPr="00663776">
        <w:t>Uni</w:t>
      </w:r>
      <w:r w:rsidR="00625F65">
        <w:t>P</w:t>
      </w:r>
      <w:r w:rsidR="00625F65" w:rsidRPr="00663776">
        <w:t>rot</w:t>
      </w:r>
      <w:proofErr w:type="spellEnd"/>
      <w:r w:rsidR="00625F65" w:rsidRPr="00663776">
        <w:t xml:space="preserve"> </w:t>
      </w:r>
      <w:r w:rsidRPr="00663776">
        <w:t>dat</w:t>
      </w:r>
      <w:r>
        <w:t>a</w:t>
      </w:r>
      <w:r w:rsidRPr="00663776">
        <w:t>bas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18F428" w14:textId="77777777" w:rsidR="007D7E8F" w:rsidRDefault="007D7E8F" w:rsidP="00117666">
      <w:pPr>
        <w:spacing w:after="0"/>
      </w:pPr>
      <w:r>
        <w:separator/>
      </w:r>
    </w:p>
  </w:endnote>
  <w:endnote w:type="continuationSeparator" w:id="0">
    <w:p w14:paraId="3EE0EA98" w14:textId="77777777" w:rsidR="007D7E8F" w:rsidRDefault="007D7E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F4C597" w14:textId="77777777" w:rsidR="007D7E8F" w:rsidRDefault="007D7E8F" w:rsidP="00117666">
      <w:pPr>
        <w:spacing w:after="0"/>
      </w:pPr>
      <w:r>
        <w:separator/>
      </w:r>
    </w:p>
  </w:footnote>
  <w:footnote w:type="continuationSeparator" w:id="0">
    <w:p w14:paraId="243D3196" w14:textId="77777777" w:rsidR="007D7E8F" w:rsidRDefault="007D7E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hColour" w:val="0"/>
  </w:docVars>
  <w:rsids>
    <w:rsidRoot w:val="00ED20B5"/>
    <w:rsid w:val="0001292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658A"/>
    <w:rsid w:val="003D2F2D"/>
    <w:rsid w:val="003E2E0A"/>
    <w:rsid w:val="00401590"/>
    <w:rsid w:val="00447801"/>
    <w:rsid w:val="00452E9C"/>
    <w:rsid w:val="004735C8"/>
    <w:rsid w:val="004947A6"/>
    <w:rsid w:val="004961FF"/>
    <w:rsid w:val="004A528B"/>
    <w:rsid w:val="00517A89"/>
    <w:rsid w:val="005250F2"/>
    <w:rsid w:val="00593EEA"/>
    <w:rsid w:val="005A5EEE"/>
    <w:rsid w:val="00625F65"/>
    <w:rsid w:val="006375C7"/>
    <w:rsid w:val="00654E8F"/>
    <w:rsid w:val="00660D05"/>
    <w:rsid w:val="00661BA0"/>
    <w:rsid w:val="006820B1"/>
    <w:rsid w:val="006B7D14"/>
    <w:rsid w:val="006F37DA"/>
    <w:rsid w:val="00701727"/>
    <w:rsid w:val="0070566C"/>
    <w:rsid w:val="00714C50"/>
    <w:rsid w:val="00725A7D"/>
    <w:rsid w:val="007501BE"/>
    <w:rsid w:val="00775323"/>
    <w:rsid w:val="00790BB3"/>
    <w:rsid w:val="007C206C"/>
    <w:rsid w:val="007D7E8F"/>
    <w:rsid w:val="008175C7"/>
    <w:rsid w:val="00817DD6"/>
    <w:rsid w:val="0083759F"/>
    <w:rsid w:val="00857961"/>
    <w:rsid w:val="00885156"/>
    <w:rsid w:val="009151AA"/>
    <w:rsid w:val="0093429D"/>
    <w:rsid w:val="00943573"/>
    <w:rsid w:val="00964134"/>
    <w:rsid w:val="00970F7D"/>
    <w:rsid w:val="00994A3D"/>
    <w:rsid w:val="00997084"/>
    <w:rsid w:val="009C2B12"/>
    <w:rsid w:val="00A174D9"/>
    <w:rsid w:val="00A56C84"/>
    <w:rsid w:val="00AA4D24"/>
    <w:rsid w:val="00AB6715"/>
    <w:rsid w:val="00B1671E"/>
    <w:rsid w:val="00B25EB8"/>
    <w:rsid w:val="00B37F4D"/>
    <w:rsid w:val="00BA526A"/>
    <w:rsid w:val="00C2699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01292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8-26T15:10:00Z</dcterms:created>
  <dcterms:modified xsi:type="dcterms:W3CDTF">2020-08-31T14:00:00Z</dcterms:modified>
</cp:coreProperties>
</file>